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E712" w14:textId="0385D7E0" w:rsidR="00822A65" w:rsidRPr="0070466C" w:rsidRDefault="0070466C">
      <w:pPr>
        <w:rPr>
          <w:rFonts w:ascii="Arial" w:hAnsi="Arial" w:cs="Arial"/>
        </w:rPr>
      </w:pPr>
      <w:r w:rsidRPr="0070466C">
        <w:rPr>
          <w:rFonts w:ascii="Arial" w:hAnsi="Arial" w:cs="Arial"/>
        </w:rPr>
        <w:t>Supplementary Tables</w:t>
      </w:r>
    </w:p>
    <w:p w14:paraId="57ED4875" w14:textId="77777777" w:rsidR="0070466C" w:rsidRPr="0070466C" w:rsidRDefault="0070466C">
      <w:pPr>
        <w:rPr>
          <w:rFonts w:ascii="Arial" w:hAnsi="Arial" w:cs="Arial"/>
        </w:rPr>
      </w:pPr>
    </w:p>
    <w:p w14:paraId="6A471F8E" w14:textId="2BD71BDB" w:rsidR="0070466C" w:rsidRDefault="00DF4999" w:rsidP="0070466C">
      <w:pPr>
        <w:pStyle w:val="ListParagraph"/>
        <w:numPr>
          <w:ilvl w:val="0"/>
          <w:numId w:val="1"/>
        </w:numPr>
      </w:pPr>
      <w:r>
        <w:t>Stage II-III breast cancer</w:t>
      </w:r>
      <w:r w:rsidR="0070466C">
        <w:t xml:space="preserve"> cohort patient</w:t>
      </w:r>
      <w:r w:rsidR="00761D27">
        <w:t>s</w:t>
      </w:r>
      <w:r w:rsidR="0070466C">
        <w:t xml:space="preserve"> and sample</w:t>
      </w:r>
      <w:r w:rsidR="00761D27">
        <w:t>s</w:t>
      </w:r>
      <w:r w:rsidR="0070466C">
        <w:t xml:space="preserve"> information</w:t>
      </w:r>
    </w:p>
    <w:p w14:paraId="7BEBA248" w14:textId="51A67122" w:rsidR="004D5132" w:rsidRDefault="004D5132" w:rsidP="0070466C">
      <w:pPr>
        <w:pStyle w:val="ListParagraph"/>
        <w:numPr>
          <w:ilvl w:val="0"/>
          <w:numId w:val="1"/>
        </w:numPr>
      </w:pPr>
      <w:r>
        <w:t>PCAWG analysis results</w:t>
      </w:r>
    </w:p>
    <w:p w14:paraId="6BAA49DE" w14:textId="444FBD26" w:rsidR="0070466C" w:rsidRDefault="0070466C" w:rsidP="0070466C">
      <w:pPr>
        <w:pStyle w:val="ListParagraph"/>
        <w:numPr>
          <w:ilvl w:val="0"/>
          <w:numId w:val="1"/>
        </w:numPr>
      </w:pPr>
      <w:r>
        <w:t xml:space="preserve">Stage IV </w:t>
      </w:r>
      <w:r w:rsidR="00DF4999">
        <w:t xml:space="preserve">breast cancer </w:t>
      </w:r>
      <w:r>
        <w:t>cohort patient</w:t>
      </w:r>
      <w:r w:rsidR="00761D27">
        <w:t>s</w:t>
      </w:r>
      <w:r>
        <w:t xml:space="preserve"> and sample</w:t>
      </w:r>
      <w:r w:rsidR="00761D27">
        <w:t>s</w:t>
      </w:r>
      <w:r>
        <w:t xml:space="preserve"> information</w:t>
      </w:r>
    </w:p>
    <w:p w14:paraId="41728D70" w14:textId="5C407FC5" w:rsidR="00761D27" w:rsidRDefault="00761D27" w:rsidP="0070466C">
      <w:pPr>
        <w:pStyle w:val="ListParagraph"/>
        <w:numPr>
          <w:ilvl w:val="0"/>
          <w:numId w:val="1"/>
        </w:numPr>
      </w:pPr>
      <w:r>
        <w:t xml:space="preserve">Stave IV prostate </w:t>
      </w:r>
      <w:r w:rsidR="00DF4999">
        <w:t xml:space="preserve">cancer cohort </w:t>
      </w:r>
      <w:r>
        <w:t>patients and samples information</w:t>
      </w:r>
    </w:p>
    <w:p w14:paraId="03A4FF0D" w14:textId="2FF8C25F" w:rsidR="00761D27" w:rsidRDefault="00761D27" w:rsidP="0070466C">
      <w:pPr>
        <w:pStyle w:val="ListParagraph"/>
        <w:numPr>
          <w:ilvl w:val="0"/>
          <w:numId w:val="1"/>
        </w:numPr>
      </w:pPr>
      <w:r>
        <w:t>Stave III-IV ovar</w:t>
      </w:r>
      <w:r w:rsidR="00DF4999">
        <w:t>ian cancer</w:t>
      </w:r>
      <w:r>
        <w:t xml:space="preserve"> </w:t>
      </w:r>
      <w:r w:rsidR="00DF4999">
        <w:t xml:space="preserve">cohort </w:t>
      </w:r>
      <w:r>
        <w:t>patients and samples information</w:t>
      </w:r>
    </w:p>
    <w:p w14:paraId="77604589" w14:textId="7A0B7A67" w:rsidR="0070466C" w:rsidRDefault="0070466C" w:rsidP="0070466C">
      <w:pPr>
        <w:pStyle w:val="ListParagraph"/>
        <w:numPr>
          <w:ilvl w:val="0"/>
          <w:numId w:val="1"/>
        </w:numPr>
      </w:pPr>
      <w:proofErr w:type="spellStart"/>
      <w:r>
        <w:t>DirectHRD</w:t>
      </w:r>
      <w:proofErr w:type="spellEnd"/>
      <w:r>
        <w:t xml:space="preserve"> results </w:t>
      </w:r>
    </w:p>
    <w:p w14:paraId="0010369D" w14:textId="19C58DD5" w:rsidR="0070466C" w:rsidRDefault="0070466C" w:rsidP="0070466C">
      <w:pPr>
        <w:pStyle w:val="ListParagraph"/>
        <w:numPr>
          <w:ilvl w:val="0"/>
          <w:numId w:val="1"/>
        </w:numPr>
      </w:pPr>
      <w:r>
        <w:t>CHORD results</w:t>
      </w:r>
    </w:p>
    <w:p w14:paraId="018F5BB3" w14:textId="79DF5FF3" w:rsidR="00530F03" w:rsidRDefault="00530F03" w:rsidP="0070466C">
      <w:pPr>
        <w:pStyle w:val="ListParagraph"/>
        <w:numPr>
          <w:ilvl w:val="0"/>
          <w:numId w:val="1"/>
        </w:numPr>
      </w:pPr>
      <w:r w:rsidRPr="00530F03">
        <w:t xml:space="preserve">Performance of </w:t>
      </w:r>
      <w:proofErr w:type="spellStart"/>
      <w:r w:rsidRPr="00530F03">
        <w:t>DirectHRD</w:t>
      </w:r>
      <w:proofErr w:type="spellEnd"/>
      <w:r w:rsidRPr="00530F03">
        <w:t xml:space="preserve"> on first available liquid biopsies from </w:t>
      </w:r>
      <w:r w:rsidR="00DF4999">
        <w:t>stage II-III breast cancer</w:t>
      </w:r>
      <w:r w:rsidRPr="00530F03">
        <w:t xml:space="preserve"> patients with </w:t>
      </w:r>
      <w:proofErr w:type="spellStart"/>
      <w:r w:rsidRPr="00530F03">
        <w:t>MyChoice</w:t>
      </w:r>
      <w:proofErr w:type="spellEnd"/>
      <w:r w:rsidRPr="00530F03">
        <w:t xml:space="preserve"> results.</w:t>
      </w:r>
    </w:p>
    <w:p w14:paraId="17581822" w14:textId="5EB41095" w:rsidR="00530F03" w:rsidRDefault="00530F03" w:rsidP="00530F03">
      <w:pPr>
        <w:pStyle w:val="ListParagraph"/>
        <w:numPr>
          <w:ilvl w:val="0"/>
          <w:numId w:val="1"/>
        </w:numPr>
      </w:pPr>
      <w:r w:rsidRPr="00530F03">
        <w:t xml:space="preserve">Performance of </w:t>
      </w:r>
      <w:proofErr w:type="spellStart"/>
      <w:r w:rsidRPr="00530F03">
        <w:t>DirectHRD</w:t>
      </w:r>
      <w:proofErr w:type="spellEnd"/>
      <w:r w:rsidRPr="00530F03">
        <w:t xml:space="preserve"> on liquid biopsies from </w:t>
      </w:r>
      <w:r w:rsidR="00DF4999">
        <w:t>stage II-III breast cancer</w:t>
      </w:r>
      <w:r w:rsidRPr="00530F03">
        <w:t xml:space="preserve"> patients</w:t>
      </w:r>
      <w:r>
        <w:t xml:space="preserve"> whose tumors had not been sequenced by CODEC</w:t>
      </w:r>
    </w:p>
    <w:sectPr w:rsidR="0053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50ED7"/>
    <w:multiLevelType w:val="hybridMultilevel"/>
    <w:tmpl w:val="39001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832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6C"/>
    <w:rsid w:val="002A2E17"/>
    <w:rsid w:val="00425164"/>
    <w:rsid w:val="004D5132"/>
    <w:rsid w:val="00530F03"/>
    <w:rsid w:val="006726C6"/>
    <w:rsid w:val="006824CD"/>
    <w:rsid w:val="0070466C"/>
    <w:rsid w:val="00761D27"/>
    <w:rsid w:val="008100AF"/>
    <w:rsid w:val="00822A65"/>
    <w:rsid w:val="00DF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ACDE5"/>
  <w15:chartTrackingRefBased/>
  <w15:docId w15:val="{BD45A616-4DE4-C245-B9D1-25159AEA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in Liu</dc:creator>
  <cp:keywords/>
  <dc:description/>
  <cp:lastModifiedBy>Ruolin Liu</cp:lastModifiedBy>
  <cp:revision>6</cp:revision>
  <dcterms:created xsi:type="dcterms:W3CDTF">2023-08-21T15:59:00Z</dcterms:created>
  <dcterms:modified xsi:type="dcterms:W3CDTF">2024-05-29T21:12:00Z</dcterms:modified>
</cp:coreProperties>
</file>